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CE5BE1" w14:textId="7F543047" w:rsidR="009843D0" w:rsidRDefault="00E921F0" w:rsidP="009843D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6 </w:t>
      </w:r>
      <w:r w:rsidR="009843D0">
        <w:rPr>
          <w:rFonts w:ascii="Times New Roman" w:hAnsi="Times New Roman" w:cs="Times New Roman"/>
          <w:b/>
        </w:rPr>
        <w:t>Table. Non-s</w:t>
      </w:r>
      <w:r w:rsidR="009843D0" w:rsidRPr="00E860CB">
        <w:rPr>
          <w:rFonts w:ascii="Times New Roman" w:hAnsi="Times New Roman" w:cs="Times New Roman"/>
          <w:b/>
        </w:rPr>
        <w:t>y</w:t>
      </w:r>
      <w:r w:rsidR="009843D0">
        <w:rPr>
          <w:rFonts w:ascii="Times New Roman" w:hAnsi="Times New Roman" w:cs="Times New Roman"/>
          <w:b/>
        </w:rPr>
        <w:t>nonymous Substitutions</w:t>
      </w:r>
      <w:r w:rsidR="009843D0" w:rsidRPr="00E860CB">
        <w:rPr>
          <w:rFonts w:ascii="Times New Roman" w:hAnsi="Times New Roman" w:cs="Times New Roman"/>
          <w:b/>
        </w:rPr>
        <w:t xml:space="preserve"> </w:t>
      </w:r>
      <w:r w:rsidR="009843D0">
        <w:rPr>
          <w:rFonts w:ascii="Times New Roman" w:hAnsi="Times New Roman" w:cs="Times New Roman"/>
          <w:b/>
        </w:rPr>
        <w:t xml:space="preserve">detected in the HCV core gene in </w:t>
      </w:r>
      <w:r w:rsidR="009843D0" w:rsidRPr="00E860CB">
        <w:rPr>
          <w:rFonts w:ascii="Times New Roman" w:hAnsi="Times New Roman" w:cs="Times New Roman"/>
          <w:b/>
        </w:rPr>
        <w:t xml:space="preserve">Palestinian </w:t>
      </w:r>
      <w:r w:rsidR="009843D0">
        <w:rPr>
          <w:rFonts w:ascii="Times New Roman" w:hAnsi="Times New Roman" w:cs="Times New Roman"/>
          <w:b/>
        </w:rPr>
        <w:t xml:space="preserve">HCV </w:t>
      </w:r>
      <w:r w:rsidR="009843D0" w:rsidRPr="00E860CB">
        <w:rPr>
          <w:rFonts w:ascii="Times New Roman" w:hAnsi="Times New Roman" w:cs="Times New Roman"/>
          <w:b/>
        </w:rPr>
        <w:t>isolates</w:t>
      </w:r>
      <w:r w:rsidR="009843D0">
        <w:rPr>
          <w:rFonts w:ascii="Times New Roman" w:hAnsi="Times New Roman" w:cs="Times New Roman"/>
          <w:b/>
        </w:rPr>
        <w:t xml:space="preserve"> of subgenotype 3a (n=7).</w:t>
      </w:r>
      <w:r w:rsidR="009843D0" w:rsidRPr="00E860CB">
        <w:rPr>
          <w:rFonts w:ascii="Times New Roman" w:hAnsi="Times New Roman" w:cs="Times New Roman"/>
        </w:rPr>
        <w:t xml:space="preserve">  </w:t>
      </w:r>
    </w:p>
    <w:tbl>
      <w:tblPr>
        <w:tblStyle w:val="TableGrid"/>
        <w:tblW w:w="8472" w:type="dxa"/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567"/>
        <w:gridCol w:w="1418"/>
        <w:gridCol w:w="3402"/>
      </w:tblGrid>
      <w:tr w:rsidR="009843D0" w:rsidRPr="006C77B7" w14:paraId="20325588" w14:textId="77777777" w:rsidTr="009843D0">
        <w:tc>
          <w:tcPr>
            <w:tcW w:w="1526" w:type="dxa"/>
          </w:tcPr>
          <w:p w14:paraId="0DA79C16" w14:textId="77777777" w:rsidR="009843D0" w:rsidRPr="006C77B7" w:rsidRDefault="009843D0" w:rsidP="009843D0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 w:rsidRPr="006C77B7">
              <w:rPr>
                <w:rFonts w:ascii="Times New Roman" w:hAnsi="Times New Roman" w:cs="Times New Roman"/>
                <w:b/>
              </w:rPr>
              <w:t>Substitution</w:t>
            </w:r>
          </w:p>
          <w:p w14:paraId="721BA732" w14:textId="77777777" w:rsidR="009843D0" w:rsidRPr="006C77B7" w:rsidRDefault="009843D0" w:rsidP="009843D0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</w:rPr>
            </w:pPr>
            <w:proofErr w:type="gramStart"/>
            <w:r w:rsidRPr="006C77B7">
              <w:rPr>
                <w:rFonts w:ascii="Times New Roman" w:hAnsi="Times New Roman" w:cs="Times New Roman"/>
                <w:b/>
              </w:rPr>
              <w:t>nt</w:t>
            </w:r>
            <w:proofErr w:type="gramEnd"/>
          </w:p>
        </w:tc>
        <w:tc>
          <w:tcPr>
            <w:tcW w:w="1559" w:type="dxa"/>
          </w:tcPr>
          <w:p w14:paraId="29EA13A4" w14:textId="77777777" w:rsidR="009843D0" w:rsidRPr="006C77B7" w:rsidRDefault="009843D0" w:rsidP="009843D0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 w:rsidRPr="006C77B7">
              <w:rPr>
                <w:rFonts w:ascii="Times New Roman" w:hAnsi="Times New Roman" w:cs="Times New Roman"/>
                <w:b/>
              </w:rPr>
              <w:t>Substitution</w:t>
            </w:r>
          </w:p>
          <w:p w14:paraId="14003267" w14:textId="77777777" w:rsidR="009843D0" w:rsidRPr="006C77B7" w:rsidRDefault="009843D0" w:rsidP="009843D0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proofErr w:type="spellStart"/>
            <w:proofErr w:type="gramStart"/>
            <w:r w:rsidRPr="006C77B7">
              <w:rPr>
                <w:rFonts w:ascii="Times New Roman" w:hAnsi="Times New Roman" w:cs="Times New Roman"/>
                <w:b/>
              </w:rPr>
              <w:t>aa</w:t>
            </w:r>
            <w:proofErr w:type="spellEnd"/>
            <w:proofErr w:type="gramEnd"/>
          </w:p>
        </w:tc>
        <w:tc>
          <w:tcPr>
            <w:tcW w:w="567" w:type="dxa"/>
            <w:vAlign w:val="center"/>
          </w:tcPr>
          <w:p w14:paraId="669A5941" w14:textId="77777777" w:rsidR="009843D0" w:rsidRPr="006C77B7" w:rsidRDefault="009843D0" w:rsidP="009843D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418" w:type="dxa"/>
            <w:vAlign w:val="center"/>
          </w:tcPr>
          <w:p w14:paraId="4A5F0986" w14:textId="77777777" w:rsidR="009843D0" w:rsidRPr="006C77B7" w:rsidRDefault="009843D0" w:rsidP="009843D0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 New Roman" w:hAnsi="Times New Roman" w:cs="Times New Roman"/>
                <w:b/>
              </w:rPr>
              <w:t>Reference</w:t>
            </w:r>
          </w:p>
        </w:tc>
        <w:tc>
          <w:tcPr>
            <w:tcW w:w="3402" w:type="dxa"/>
            <w:vAlign w:val="center"/>
          </w:tcPr>
          <w:p w14:paraId="3AFD3DA2" w14:textId="440C8248" w:rsidR="009843D0" w:rsidRDefault="009843D0" w:rsidP="009843D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unction</w:t>
            </w:r>
            <w:r w:rsidR="00134242">
              <w:rPr>
                <w:rFonts w:ascii="Times New Roman" w:hAnsi="Times New Roman" w:cs="Times New Roman"/>
                <w:b/>
              </w:rPr>
              <w:t xml:space="preserve"> in reference</w:t>
            </w:r>
          </w:p>
        </w:tc>
      </w:tr>
      <w:tr w:rsidR="009843D0" w:rsidRPr="006C77B7" w14:paraId="785FA2EF" w14:textId="77777777" w:rsidTr="009843D0">
        <w:tc>
          <w:tcPr>
            <w:tcW w:w="1526" w:type="dxa"/>
            <w:vAlign w:val="center"/>
          </w:tcPr>
          <w:p w14:paraId="4608088A" w14:textId="77777777" w:rsidR="009843D0" w:rsidRPr="006C77B7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 w:rsidRPr="006C77B7">
              <w:rPr>
                <w:rFonts w:ascii="Times New Roman" w:hAnsi="Times New Roman" w:cs="Times New Roman"/>
              </w:rPr>
              <w:t>A59C</w:t>
            </w:r>
          </w:p>
        </w:tc>
        <w:tc>
          <w:tcPr>
            <w:tcW w:w="1559" w:type="dxa"/>
            <w:vAlign w:val="center"/>
          </w:tcPr>
          <w:p w14:paraId="3D3C7092" w14:textId="77777777" w:rsidR="009843D0" w:rsidRPr="006C77B7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 w:rsidRPr="006C77B7">
              <w:rPr>
                <w:rFonts w:ascii="Times New Roman" w:hAnsi="Times New Roman" w:cs="Times New Roman"/>
              </w:rPr>
              <w:t>Q20P</w:t>
            </w:r>
          </w:p>
        </w:tc>
        <w:tc>
          <w:tcPr>
            <w:tcW w:w="567" w:type="dxa"/>
            <w:vAlign w:val="center"/>
          </w:tcPr>
          <w:p w14:paraId="52B77418" w14:textId="77777777" w:rsidR="009843D0" w:rsidRPr="006C77B7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vAlign w:val="center"/>
          </w:tcPr>
          <w:p w14:paraId="62ED9B80" w14:textId="6CBDADA4" w:rsidR="009843D0" w:rsidRPr="006C77B7" w:rsidRDefault="009843D0" w:rsidP="009843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OZ3V5ZW48L0F1dGhvcj48WWVhcj4yMDE1PC9ZZWFyPjxS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OZ3V5ZW48L0F1dGhvcj48WWVhcj4yMDE1PC9ZZWFyPjxS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733B2D">
              <w:rPr>
                <w:rFonts w:ascii="Times New Roman" w:hAnsi="Times New Roman" w:cs="Times New Roman"/>
                <w:noProof/>
              </w:rPr>
              <w:t>[11</w:t>
            </w:r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402" w:type="dxa"/>
            <w:vAlign w:val="center"/>
          </w:tcPr>
          <w:p w14:paraId="50737516" w14:textId="45E7F95B" w:rsidR="009843D0" w:rsidRDefault="00C006E4" w:rsidP="009843D0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9843D0" w:rsidRPr="006C77B7" w14:paraId="1A6B09C1" w14:textId="77777777" w:rsidTr="009843D0">
        <w:tc>
          <w:tcPr>
            <w:tcW w:w="1526" w:type="dxa"/>
            <w:vAlign w:val="center"/>
          </w:tcPr>
          <w:p w14:paraId="07FA91C8" w14:textId="77777777" w:rsidR="009843D0" w:rsidRPr="006C77B7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 w:rsidRPr="006C77B7">
              <w:rPr>
                <w:rFonts w:ascii="Times New Roman" w:hAnsi="Times New Roman" w:cs="Times New Roman"/>
              </w:rPr>
              <w:t>G106T</w:t>
            </w:r>
          </w:p>
        </w:tc>
        <w:tc>
          <w:tcPr>
            <w:tcW w:w="1559" w:type="dxa"/>
            <w:vAlign w:val="center"/>
          </w:tcPr>
          <w:p w14:paraId="32B748F3" w14:textId="77777777" w:rsidR="009843D0" w:rsidRPr="006C77B7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 w:rsidRPr="006C77B7">
              <w:rPr>
                <w:rFonts w:ascii="Times New Roman" w:hAnsi="Times New Roman" w:cs="Times New Roman"/>
              </w:rPr>
              <w:t>V36L</w:t>
            </w:r>
          </w:p>
        </w:tc>
        <w:tc>
          <w:tcPr>
            <w:tcW w:w="567" w:type="dxa"/>
            <w:vAlign w:val="center"/>
          </w:tcPr>
          <w:p w14:paraId="3C765AF5" w14:textId="77777777" w:rsidR="009843D0" w:rsidRPr="006C77B7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vAlign w:val="center"/>
          </w:tcPr>
          <w:p w14:paraId="238C4A30" w14:textId="77777777" w:rsidR="009843D0" w:rsidRPr="006C77B7" w:rsidRDefault="009843D0" w:rsidP="009843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402" w:type="dxa"/>
            <w:vAlign w:val="center"/>
          </w:tcPr>
          <w:p w14:paraId="5806DD77" w14:textId="6F55E682" w:rsidR="009843D0" w:rsidRDefault="00C006E4" w:rsidP="009843D0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9843D0" w:rsidRPr="006C77B7" w14:paraId="5A4F0674" w14:textId="77777777" w:rsidTr="009843D0">
        <w:tc>
          <w:tcPr>
            <w:tcW w:w="1526" w:type="dxa"/>
            <w:vAlign w:val="center"/>
          </w:tcPr>
          <w:p w14:paraId="1761FDB1" w14:textId="77777777" w:rsidR="009843D0" w:rsidRPr="006C77B7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 w:rsidRPr="006C77B7">
              <w:rPr>
                <w:rFonts w:ascii="Times New Roman" w:hAnsi="Times New Roman" w:cs="Times New Roman"/>
              </w:rPr>
              <w:t>G179A</w:t>
            </w:r>
          </w:p>
        </w:tc>
        <w:tc>
          <w:tcPr>
            <w:tcW w:w="1559" w:type="dxa"/>
            <w:vAlign w:val="center"/>
          </w:tcPr>
          <w:p w14:paraId="254E3B35" w14:textId="77777777" w:rsidR="009843D0" w:rsidRPr="006C77B7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 w:rsidRPr="006C77B7">
              <w:rPr>
                <w:rFonts w:ascii="Times New Roman" w:hAnsi="Times New Roman" w:cs="Times New Roman"/>
              </w:rPr>
              <w:t>G60E</w:t>
            </w:r>
          </w:p>
        </w:tc>
        <w:tc>
          <w:tcPr>
            <w:tcW w:w="567" w:type="dxa"/>
            <w:vAlign w:val="center"/>
          </w:tcPr>
          <w:p w14:paraId="454213CE" w14:textId="77777777" w:rsidR="009843D0" w:rsidRDefault="009843D0" w:rsidP="009843D0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vAlign w:val="center"/>
          </w:tcPr>
          <w:p w14:paraId="12FE9E7B" w14:textId="0607407A" w:rsidR="009843D0" w:rsidRDefault="009843D0" w:rsidP="009843D0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OZ3V5ZW48L0F1dGhvcj48WWVhcj4yMDE1PC9ZZWFyPjxS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OZ3V5ZW48L0F1dGhvcj48WWVhcj4yMDE1PC9ZZWFyPjxS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="00733B2D">
              <w:rPr>
                <w:rFonts w:ascii="Times New Roman" w:hAnsi="Times New Roman" w:cs="Times New Roman"/>
                <w:noProof/>
              </w:rPr>
              <w:t>[11</w:t>
            </w:r>
            <w:r>
              <w:rPr>
                <w:rFonts w:ascii="Times New Roman" w:hAnsi="Times New Roman" w:cs="Times New Roman"/>
                <w:noProof/>
              </w:rPr>
              <w:t>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3402" w:type="dxa"/>
            <w:vAlign w:val="center"/>
          </w:tcPr>
          <w:p w14:paraId="4D128397" w14:textId="4D78E9E2" w:rsidR="009843D0" w:rsidRDefault="00C006E4" w:rsidP="009843D0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9843D0" w:rsidRPr="006C77B7" w14:paraId="273DCB76" w14:textId="77777777" w:rsidTr="009843D0">
        <w:tc>
          <w:tcPr>
            <w:tcW w:w="1526" w:type="dxa"/>
            <w:vAlign w:val="center"/>
          </w:tcPr>
          <w:p w14:paraId="24B77EBD" w14:textId="77777777" w:rsidR="009843D0" w:rsidRPr="006C77B7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 w:rsidRPr="006C77B7">
              <w:rPr>
                <w:rFonts w:ascii="Times New Roman" w:hAnsi="Times New Roman" w:cs="Times New Roman"/>
              </w:rPr>
              <w:t>C181T</w:t>
            </w:r>
          </w:p>
        </w:tc>
        <w:tc>
          <w:tcPr>
            <w:tcW w:w="1559" w:type="dxa"/>
            <w:vAlign w:val="center"/>
          </w:tcPr>
          <w:p w14:paraId="2E85D009" w14:textId="77777777" w:rsidR="009843D0" w:rsidRPr="006C77B7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 w:rsidRPr="006C77B7">
              <w:rPr>
                <w:rFonts w:ascii="Times New Roman" w:hAnsi="Times New Roman" w:cs="Times New Roman"/>
              </w:rPr>
              <w:t>R61W</w:t>
            </w:r>
          </w:p>
        </w:tc>
        <w:tc>
          <w:tcPr>
            <w:tcW w:w="567" w:type="dxa"/>
            <w:vAlign w:val="center"/>
          </w:tcPr>
          <w:p w14:paraId="5E8AA5A9" w14:textId="77777777" w:rsidR="009843D0" w:rsidRPr="006C77B7" w:rsidRDefault="009843D0" w:rsidP="009843D0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vAlign w:val="center"/>
          </w:tcPr>
          <w:p w14:paraId="08022DAC" w14:textId="77777777" w:rsidR="009843D0" w:rsidRPr="006C77B7" w:rsidRDefault="009843D0" w:rsidP="009843D0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402" w:type="dxa"/>
            <w:vAlign w:val="center"/>
          </w:tcPr>
          <w:p w14:paraId="569EDAD4" w14:textId="32B1693B" w:rsidR="009843D0" w:rsidRDefault="00C006E4" w:rsidP="009843D0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9843D0" w:rsidRPr="006C77B7" w14:paraId="5626D561" w14:textId="77777777" w:rsidTr="009843D0">
        <w:tc>
          <w:tcPr>
            <w:tcW w:w="1526" w:type="dxa"/>
            <w:vAlign w:val="center"/>
          </w:tcPr>
          <w:p w14:paraId="08B33C8C" w14:textId="77777777" w:rsidR="009843D0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 w:rsidRPr="006C77B7">
              <w:rPr>
                <w:rFonts w:ascii="Times New Roman" w:hAnsi="Times New Roman" w:cs="Times New Roman"/>
              </w:rPr>
              <w:t>G209A</w:t>
            </w:r>
          </w:p>
          <w:p w14:paraId="5F266FB2" w14:textId="77777777" w:rsidR="009843D0" w:rsidRPr="006C77B7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 w:rsidRPr="006C77B7">
              <w:rPr>
                <w:rFonts w:ascii="Times New Roman" w:hAnsi="Times New Roman" w:cs="Times New Roman"/>
              </w:rPr>
              <w:t>G209A/G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</w:tcPr>
          <w:p w14:paraId="6097D947" w14:textId="77777777" w:rsidR="009843D0" w:rsidRPr="006C77B7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 w:rsidRPr="006C77B7">
              <w:rPr>
                <w:rFonts w:ascii="Times New Roman" w:hAnsi="Times New Roman" w:cs="Times New Roman"/>
              </w:rPr>
              <w:t>R70Q</w:t>
            </w:r>
          </w:p>
        </w:tc>
        <w:tc>
          <w:tcPr>
            <w:tcW w:w="567" w:type="dxa"/>
            <w:vAlign w:val="center"/>
          </w:tcPr>
          <w:p w14:paraId="3C775BEC" w14:textId="77777777" w:rsidR="009843D0" w:rsidRDefault="009843D0" w:rsidP="009843D0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  <w:p w14:paraId="4A0E527D" w14:textId="77777777" w:rsidR="009843D0" w:rsidRPr="006C77B7" w:rsidRDefault="009843D0" w:rsidP="009843D0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vAlign w:val="center"/>
          </w:tcPr>
          <w:p w14:paraId="227F5283" w14:textId="22A9B0B5" w:rsidR="009843D0" w:rsidRDefault="009843D0" w:rsidP="009843D0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fldChar w:fldCharType="begin">
                <w:fldData xml:space="preserve">PEVuZE5vdGU+PENpdGU+PEF1dGhvcj5OZ3V5ZW48L0F1dGhvcj48WWVhcj4yMDE1PC9ZZWFyPjxS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</w:fldData>
              </w:fldChar>
            </w:r>
            <w:r>
              <w:rPr>
                <w:rFonts w:ascii="Times New Roman" w:hAnsi="Times New Roman" w:cs="Times New Roman"/>
                <w:lang w:val="de-DE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de-DE"/>
              </w:rPr>
              <w:fldChar w:fldCharType="begin">
                <w:fldData xml:space="preserve">PEVuZE5vdGU+PENpdGU+PEF1dGhvcj5OZ3V5ZW48L0F1dGhvcj48WWVhcj4yMDE1PC9ZZWFyPjxS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</w:fldData>
              </w:fldChar>
            </w:r>
            <w:r>
              <w:rPr>
                <w:rFonts w:ascii="Times New Roman" w:hAnsi="Times New Roman" w:cs="Times New Roman"/>
                <w:lang w:val="de-DE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de-DE"/>
              </w:rPr>
            </w:r>
            <w:r>
              <w:rPr>
                <w:rFonts w:ascii="Times New Roman" w:hAnsi="Times New Roman" w:cs="Times New Roman"/>
                <w:lang w:val="de-DE"/>
              </w:rPr>
              <w:fldChar w:fldCharType="end"/>
            </w:r>
            <w:r>
              <w:rPr>
                <w:rFonts w:ascii="Times New Roman" w:hAnsi="Times New Roman" w:cs="Times New Roman"/>
                <w:lang w:val="de-DE"/>
              </w:rPr>
            </w:r>
            <w:r>
              <w:rPr>
                <w:rFonts w:ascii="Times New Roman" w:hAnsi="Times New Roman" w:cs="Times New Roman"/>
                <w:lang w:val="de-DE"/>
              </w:rPr>
              <w:fldChar w:fldCharType="separate"/>
            </w:r>
            <w:r w:rsidR="00733B2D">
              <w:rPr>
                <w:rFonts w:ascii="Times New Roman" w:hAnsi="Times New Roman" w:cs="Times New Roman"/>
                <w:noProof/>
                <w:lang w:val="de-DE"/>
              </w:rPr>
              <w:t>[11, 19</w:t>
            </w:r>
            <w:r>
              <w:rPr>
                <w:rFonts w:ascii="Times New Roman" w:hAnsi="Times New Roman" w:cs="Times New Roman"/>
                <w:noProof/>
                <w:lang w:val="de-DE"/>
              </w:rPr>
              <w:t>]</w:t>
            </w:r>
            <w:r>
              <w:rPr>
                <w:rFonts w:ascii="Times New Roman" w:hAnsi="Times New Roman" w:cs="Times New Roman"/>
                <w:lang w:val="de-DE"/>
              </w:rPr>
              <w:fldChar w:fldCharType="end"/>
            </w:r>
            <w:r w:rsidRPr="00CF4584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  <w:p w14:paraId="098D41E9" w14:textId="77777777" w:rsidR="009843D0" w:rsidRPr="00AA2445" w:rsidRDefault="009843D0" w:rsidP="009843D0">
            <w:pPr>
              <w:rPr>
                <w:rFonts w:ascii="Times New Roman" w:eastAsiaTheme="majorEastAsia" w:hAnsi="Times New Roman" w:cs="Times New Roman"/>
                <w:bCs/>
                <w:iCs/>
                <w:color w:val="4F81BD" w:themeColor="accent1"/>
              </w:rPr>
            </w:pPr>
          </w:p>
        </w:tc>
        <w:tc>
          <w:tcPr>
            <w:tcW w:w="3402" w:type="dxa"/>
            <w:vAlign w:val="center"/>
          </w:tcPr>
          <w:p w14:paraId="0B2644B7" w14:textId="5B1EC603" w:rsidR="009843D0" w:rsidRPr="00B540A7" w:rsidRDefault="00C006E4" w:rsidP="009843D0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9843D0" w:rsidRPr="006C77B7" w14:paraId="1EA80E1C" w14:textId="77777777" w:rsidTr="009843D0">
        <w:tc>
          <w:tcPr>
            <w:tcW w:w="1526" w:type="dxa"/>
            <w:vAlign w:val="center"/>
          </w:tcPr>
          <w:p w14:paraId="2AD4CD38" w14:textId="77777777" w:rsidR="009843D0" w:rsidRPr="006C77B7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 w:rsidRPr="006C77B7">
              <w:rPr>
                <w:rFonts w:ascii="Times New Roman" w:hAnsi="Times New Roman" w:cs="Times New Roman"/>
              </w:rPr>
              <w:t>G210A</w:t>
            </w:r>
          </w:p>
        </w:tc>
        <w:tc>
          <w:tcPr>
            <w:tcW w:w="1559" w:type="dxa"/>
            <w:vAlign w:val="center"/>
          </w:tcPr>
          <w:p w14:paraId="40D1B529" w14:textId="77777777" w:rsidR="009843D0" w:rsidRPr="006C77B7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 w:rsidRPr="006C77B7">
              <w:rPr>
                <w:rFonts w:ascii="Times New Roman" w:hAnsi="Times New Roman" w:cs="Times New Roman"/>
              </w:rPr>
              <w:t>R70Q</w:t>
            </w:r>
          </w:p>
        </w:tc>
        <w:tc>
          <w:tcPr>
            <w:tcW w:w="567" w:type="dxa"/>
            <w:vAlign w:val="center"/>
          </w:tcPr>
          <w:p w14:paraId="481FBB3D" w14:textId="77777777" w:rsidR="009843D0" w:rsidRPr="006C77B7" w:rsidRDefault="009843D0" w:rsidP="009843D0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vAlign w:val="center"/>
          </w:tcPr>
          <w:p w14:paraId="045EE8BB" w14:textId="5CF7725E" w:rsidR="009843D0" w:rsidRPr="00AA2445" w:rsidRDefault="009843D0" w:rsidP="009843D0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fldChar w:fldCharType="begin">
                <w:fldData xml:space="preserve">PEVuZE5vdGU+PENpdGU+PEF1dGhvcj5OZ3V5ZW48L0F1dGhvcj48WWVhcj4yMDE1PC9ZZWFyPjxS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</w:fldData>
              </w:fldChar>
            </w:r>
            <w:r>
              <w:rPr>
                <w:rFonts w:ascii="Times New Roman" w:hAnsi="Times New Roman" w:cs="Times New Roman"/>
                <w:lang w:val="de-DE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de-DE"/>
              </w:rPr>
              <w:fldChar w:fldCharType="begin">
                <w:fldData xml:space="preserve">PEVuZE5vdGU+PENpdGU+PEF1dGhvcj5OZ3V5ZW48L0F1dGhvcj48WWVhcj4yMDE1PC9ZZWFyPjxS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</w:fldData>
              </w:fldChar>
            </w:r>
            <w:r>
              <w:rPr>
                <w:rFonts w:ascii="Times New Roman" w:hAnsi="Times New Roman" w:cs="Times New Roman"/>
                <w:lang w:val="de-DE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de-DE"/>
              </w:rPr>
            </w:r>
            <w:r>
              <w:rPr>
                <w:rFonts w:ascii="Times New Roman" w:hAnsi="Times New Roman" w:cs="Times New Roman"/>
                <w:lang w:val="de-DE"/>
              </w:rPr>
              <w:fldChar w:fldCharType="end"/>
            </w:r>
            <w:r>
              <w:rPr>
                <w:rFonts w:ascii="Times New Roman" w:hAnsi="Times New Roman" w:cs="Times New Roman"/>
                <w:lang w:val="de-DE"/>
              </w:rPr>
            </w:r>
            <w:r>
              <w:rPr>
                <w:rFonts w:ascii="Times New Roman" w:hAnsi="Times New Roman" w:cs="Times New Roman"/>
                <w:lang w:val="de-DE"/>
              </w:rPr>
              <w:fldChar w:fldCharType="separate"/>
            </w:r>
            <w:r w:rsidR="00733B2D">
              <w:rPr>
                <w:rFonts w:ascii="Times New Roman" w:hAnsi="Times New Roman" w:cs="Times New Roman"/>
                <w:noProof/>
                <w:lang w:val="de-DE"/>
              </w:rPr>
              <w:t>[11, 19</w:t>
            </w:r>
            <w:r>
              <w:rPr>
                <w:rFonts w:ascii="Times New Roman" w:hAnsi="Times New Roman" w:cs="Times New Roman"/>
                <w:noProof/>
                <w:lang w:val="de-DE"/>
              </w:rPr>
              <w:t>]</w:t>
            </w:r>
            <w:r>
              <w:rPr>
                <w:rFonts w:ascii="Times New Roman" w:hAnsi="Times New Roman" w:cs="Times New Roman"/>
                <w:lang w:val="de-DE"/>
              </w:rPr>
              <w:fldChar w:fldCharType="end"/>
            </w:r>
          </w:p>
        </w:tc>
        <w:tc>
          <w:tcPr>
            <w:tcW w:w="3402" w:type="dxa"/>
            <w:vAlign w:val="center"/>
          </w:tcPr>
          <w:p w14:paraId="4813120B" w14:textId="469F492A" w:rsidR="009843D0" w:rsidRPr="00B540A7" w:rsidRDefault="00C006E4" w:rsidP="009843D0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9843D0" w:rsidRPr="006C77B7" w14:paraId="5DF10978" w14:textId="77777777" w:rsidTr="009843D0">
        <w:tc>
          <w:tcPr>
            <w:tcW w:w="1526" w:type="dxa"/>
            <w:vAlign w:val="center"/>
          </w:tcPr>
          <w:p w14:paraId="3032010B" w14:textId="77777777" w:rsidR="009843D0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 w:rsidRPr="006C77B7">
              <w:rPr>
                <w:rFonts w:ascii="Times New Roman" w:hAnsi="Times New Roman" w:cs="Times New Roman"/>
              </w:rPr>
              <w:t>C301A</w:t>
            </w:r>
          </w:p>
          <w:p w14:paraId="095ED7AB" w14:textId="77777777" w:rsidR="009843D0" w:rsidRPr="006C77B7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 w:rsidRPr="006C77B7">
              <w:rPr>
                <w:rFonts w:ascii="Times New Roman" w:hAnsi="Times New Roman" w:cs="Times New Roman"/>
              </w:rPr>
              <w:t>C301A/C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</w:tcPr>
          <w:p w14:paraId="16847857" w14:textId="77777777" w:rsidR="009843D0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 w:rsidRPr="006C77B7">
              <w:rPr>
                <w:rFonts w:ascii="Times New Roman" w:hAnsi="Times New Roman" w:cs="Times New Roman"/>
              </w:rPr>
              <w:t>R101S</w:t>
            </w:r>
          </w:p>
          <w:p w14:paraId="73096470" w14:textId="77777777" w:rsidR="009843D0" w:rsidRPr="006C77B7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 w:rsidRPr="006C77B7">
              <w:rPr>
                <w:rFonts w:ascii="Times New Roman" w:hAnsi="Times New Roman" w:cs="Times New Roman"/>
              </w:rPr>
              <w:t>R101S/R</w:t>
            </w:r>
          </w:p>
        </w:tc>
        <w:tc>
          <w:tcPr>
            <w:tcW w:w="567" w:type="dxa"/>
            <w:vAlign w:val="center"/>
          </w:tcPr>
          <w:p w14:paraId="4A5F1DCA" w14:textId="77777777" w:rsidR="009843D0" w:rsidRDefault="009843D0" w:rsidP="009843D0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3E06A706" w14:textId="77777777" w:rsidR="009843D0" w:rsidRPr="006C77B7" w:rsidRDefault="009843D0" w:rsidP="009843D0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vAlign w:val="center"/>
          </w:tcPr>
          <w:p w14:paraId="20426673" w14:textId="77777777" w:rsidR="009843D0" w:rsidRPr="006C77B7" w:rsidRDefault="009843D0" w:rsidP="009843D0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402" w:type="dxa"/>
            <w:vAlign w:val="center"/>
          </w:tcPr>
          <w:p w14:paraId="2E611861" w14:textId="67C6B58F" w:rsidR="009843D0" w:rsidRDefault="00C006E4" w:rsidP="009843D0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9843D0" w:rsidRPr="006C77B7" w14:paraId="02278557" w14:textId="77777777" w:rsidTr="009843D0">
        <w:tc>
          <w:tcPr>
            <w:tcW w:w="1526" w:type="dxa"/>
            <w:vAlign w:val="center"/>
          </w:tcPr>
          <w:p w14:paraId="03051E55" w14:textId="77777777" w:rsidR="009843D0" w:rsidRPr="006C77B7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 w:rsidRPr="006C77B7">
              <w:rPr>
                <w:rFonts w:ascii="Times New Roman" w:hAnsi="Times New Roman" w:cs="Times New Roman"/>
              </w:rPr>
              <w:t>A328T</w:t>
            </w:r>
          </w:p>
        </w:tc>
        <w:tc>
          <w:tcPr>
            <w:tcW w:w="1559" w:type="dxa"/>
            <w:vAlign w:val="center"/>
          </w:tcPr>
          <w:p w14:paraId="76695F45" w14:textId="77777777" w:rsidR="009843D0" w:rsidRPr="006C77B7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 w:rsidRPr="006C77B7">
              <w:rPr>
                <w:rFonts w:ascii="Times New Roman" w:hAnsi="Times New Roman" w:cs="Times New Roman"/>
              </w:rPr>
              <w:t>N110S</w:t>
            </w:r>
          </w:p>
        </w:tc>
        <w:tc>
          <w:tcPr>
            <w:tcW w:w="567" w:type="dxa"/>
            <w:vAlign w:val="center"/>
          </w:tcPr>
          <w:p w14:paraId="4378C358" w14:textId="77777777" w:rsidR="009843D0" w:rsidRPr="006C77B7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vAlign w:val="center"/>
          </w:tcPr>
          <w:p w14:paraId="0AEAD952" w14:textId="77777777" w:rsidR="009843D0" w:rsidRPr="006C77B7" w:rsidRDefault="009843D0" w:rsidP="009843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C118329</w:t>
            </w:r>
          </w:p>
        </w:tc>
        <w:tc>
          <w:tcPr>
            <w:tcW w:w="3402" w:type="dxa"/>
            <w:vAlign w:val="center"/>
          </w:tcPr>
          <w:p w14:paraId="6E9FC3CD" w14:textId="4D301EF7" w:rsidR="009843D0" w:rsidRDefault="00C006E4" w:rsidP="009843D0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9843D0" w:rsidRPr="006C77B7" w14:paraId="6B0B5BD9" w14:textId="77777777" w:rsidTr="009843D0">
        <w:tc>
          <w:tcPr>
            <w:tcW w:w="1526" w:type="dxa"/>
            <w:vAlign w:val="center"/>
          </w:tcPr>
          <w:p w14:paraId="41330371" w14:textId="77777777" w:rsidR="009843D0" w:rsidRPr="006C77B7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 w:rsidRPr="006C77B7">
              <w:rPr>
                <w:rFonts w:ascii="Times New Roman" w:hAnsi="Times New Roman" w:cs="Times New Roman"/>
              </w:rPr>
              <w:t>A329C</w:t>
            </w:r>
          </w:p>
        </w:tc>
        <w:tc>
          <w:tcPr>
            <w:tcW w:w="1559" w:type="dxa"/>
            <w:vAlign w:val="center"/>
          </w:tcPr>
          <w:p w14:paraId="5D17DFAA" w14:textId="77777777" w:rsidR="009843D0" w:rsidRPr="006C77B7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 w:rsidRPr="006C77B7">
              <w:rPr>
                <w:rFonts w:ascii="Times New Roman" w:hAnsi="Times New Roman" w:cs="Times New Roman"/>
              </w:rPr>
              <w:t>N110S</w:t>
            </w:r>
          </w:p>
        </w:tc>
        <w:tc>
          <w:tcPr>
            <w:tcW w:w="567" w:type="dxa"/>
            <w:vAlign w:val="center"/>
          </w:tcPr>
          <w:p w14:paraId="77EC76E3" w14:textId="77777777" w:rsidR="009843D0" w:rsidRPr="006C77B7" w:rsidRDefault="009843D0" w:rsidP="009843D0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vAlign w:val="center"/>
          </w:tcPr>
          <w:p w14:paraId="4599E584" w14:textId="77777777" w:rsidR="009843D0" w:rsidRPr="006C77B7" w:rsidRDefault="009843D0" w:rsidP="009843D0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 New Roman" w:hAnsi="Times New Roman" w:cs="Times New Roman"/>
              </w:rPr>
              <w:t>KC118329</w:t>
            </w:r>
          </w:p>
        </w:tc>
        <w:tc>
          <w:tcPr>
            <w:tcW w:w="3402" w:type="dxa"/>
            <w:vAlign w:val="center"/>
          </w:tcPr>
          <w:p w14:paraId="3C06C6F4" w14:textId="4A20D8C6" w:rsidR="009843D0" w:rsidRDefault="00C006E4" w:rsidP="009843D0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  <w:tr w:rsidR="009843D0" w:rsidRPr="006C77B7" w14:paraId="12E10B5C" w14:textId="77777777" w:rsidTr="009843D0">
        <w:tc>
          <w:tcPr>
            <w:tcW w:w="1526" w:type="dxa"/>
            <w:vAlign w:val="center"/>
          </w:tcPr>
          <w:p w14:paraId="2DCF928A" w14:textId="77777777" w:rsidR="009843D0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 w:rsidRPr="006C77B7">
              <w:rPr>
                <w:rFonts w:ascii="Times New Roman" w:hAnsi="Times New Roman" w:cs="Times New Roman"/>
              </w:rPr>
              <w:t>A329C</w:t>
            </w:r>
          </w:p>
          <w:p w14:paraId="0F35719B" w14:textId="77777777" w:rsidR="009843D0" w:rsidRPr="006C77B7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 w:rsidRPr="006C77B7">
              <w:rPr>
                <w:rFonts w:ascii="Times New Roman" w:hAnsi="Times New Roman" w:cs="Times New Roman"/>
              </w:rPr>
              <w:t>A329C/A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center"/>
          </w:tcPr>
          <w:p w14:paraId="10540700" w14:textId="77777777" w:rsidR="009843D0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 w:rsidRPr="006C77B7">
              <w:rPr>
                <w:rFonts w:ascii="Times New Roman" w:hAnsi="Times New Roman" w:cs="Times New Roman"/>
              </w:rPr>
              <w:t>N110T</w:t>
            </w:r>
          </w:p>
          <w:p w14:paraId="029D4D9E" w14:textId="77777777" w:rsidR="009843D0" w:rsidRPr="006C77B7" w:rsidRDefault="009843D0" w:rsidP="009843D0">
            <w:pPr>
              <w:jc w:val="center"/>
              <w:rPr>
                <w:rFonts w:ascii="Times New Roman" w:hAnsi="Times New Roman" w:cs="Times New Roman"/>
              </w:rPr>
            </w:pPr>
            <w:r w:rsidRPr="006C77B7">
              <w:rPr>
                <w:rFonts w:ascii="Times New Roman" w:hAnsi="Times New Roman" w:cs="Times New Roman"/>
              </w:rPr>
              <w:t>N110T/N</w:t>
            </w:r>
          </w:p>
        </w:tc>
        <w:tc>
          <w:tcPr>
            <w:tcW w:w="567" w:type="dxa"/>
            <w:vAlign w:val="center"/>
          </w:tcPr>
          <w:p w14:paraId="67B745DE" w14:textId="77777777" w:rsidR="009843D0" w:rsidRDefault="009843D0" w:rsidP="009843D0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7D003A93" w14:textId="77777777" w:rsidR="009843D0" w:rsidRPr="006C77B7" w:rsidRDefault="009843D0" w:rsidP="009843D0">
            <w:pPr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vAlign w:val="center"/>
          </w:tcPr>
          <w:p w14:paraId="0CD423F3" w14:textId="77777777" w:rsidR="009843D0" w:rsidRPr="006C77B7" w:rsidRDefault="009843D0" w:rsidP="009843D0">
            <w:pPr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402" w:type="dxa"/>
            <w:vAlign w:val="center"/>
          </w:tcPr>
          <w:p w14:paraId="4173CF35" w14:textId="6929051C" w:rsidR="009843D0" w:rsidRDefault="00C006E4" w:rsidP="009843D0">
            <w:pPr>
              <w:rPr>
                <w:rFonts w:ascii="Times New Roman" w:hAnsi="Times New Roman" w:cs="Times New Roman"/>
              </w:rPr>
            </w:pPr>
            <w:r w:rsidRPr="00124E87">
              <w:rPr>
                <w:rFonts w:ascii="Times New Roman" w:hAnsi="Times New Roman" w:cs="Times New Roman"/>
              </w:rPr>
              <w:t>N/A</w:t>
            </w:r>
          </w:p>
        </w:tc>
      </w:tr>
    </w:tbl>
    <w:p w14:paraId="5E7D7980" w14:textId="0A0D7F50" w:rsidR="009843D0" w:rsidRDefault="009843D0" w:rsidP="00684612">
      <w:pPr>
        <w:jc w:val="both"/>
        <w:rPr>
          <w:rFonts w:ascii="Times New Roman" w:hAnsi="Times New Roman" w:cs="Times New Roman"/>
        </w:rPr>
      </w:pPr>
      <w:r w:rsidRPr="004306E0">
        <w:rPr>
          <w:rFonts w:ascii="Times New Roman" w:hAnsi="Times New Roman" w:cs="Times New Roman"/>
        </w:rPr>
        <w:t xml:space="preserve">*: </w:t>
      </w:r>
      <w:r w:rsidR="00FC6D98">
        <w:rPr>
          <w:rFonts w:ascii="Times New Roman" w:hAnsi="Times New Roman" w:cs="Times New Roman"/>
        </w:rPr>
        <w:t>Substitution base variants, consistent with q</w:t>
      </w:r>
      <w:r w:rsidR="00FC6D98" w:rsidRPr="004306E0">
        <w:rPr>
          <w:rFonts w:ascii="Times New Roman" w:hAnsi="Times New Roman" w:cs="Times New Roman"/>
        </w:rPr>
        <w:t>uasispecies</w:t>
      </w:r>
      <w:r w:rsidR="00FC6D98">
        <w:rPr>
          <w:rFonts w:ascii="Times New Roman" w:hAnsi="Times New Roman" w:cs="Times New Roman"/>
        </w:rPr>
        <w:t xml:space="preserve"> population</w:t>
      </w:r>
      <w:r w:rsidRPr="004306E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N: Number of Palestinian isolates exhibiting the substitution</w:t>
      </w:r>
      <w:r w:rsidR="00684612">
        <w:rPr>
          <w:rFonts w:ascii="Times New Roman" w:hAnsi="Times New Roman" w:cs="Times New Roman"/>
        </w:rPr>
        <w:t>.</w:t>
      </w:r>
    </w:p>
    <w:p w14:paraId="6751E411" w14:textId="77777777" w:rsidR="00404796" w:rsidRDefault="00404796" w:rsidP="00C7602D">
      <w:pPr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404796" w:rsidSect="00AF4A4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96677E"/>
    <w:multiLevelType w:val="multilevel"/>
    <w:tmpl w:val="3E501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B24"/>
    <w:rsid w:val="00041E91"/>
    <w:rsid w:val="00081280"/>
    <w:rsid w:val="000B54D0"/>
    <w:rsid w:val="000B67F9"/>
    <w:rsid w:val="00124E87"/>
    <w:rsid w:val="00134242"/>
    <w:rsid w:val="00135110"/>
    <w:rsid w:val="00146054"/>
    <w:rsid w:val="00182120"/>
    <w:rsid w:val="00182D6A"/>
    <w:rsid w:val="0018710F"/>
    <w:rsid w:val="001F17B4"/>
    <w:rsid w:val="002341A4"/>
    <w:rsid w:val="00264EC0"/>
    <w:rsid w:val="0028072E"/>
    <w:rsid w:val="002E1192"/>
    <w:rsid w:val="002F79DC"/>
    <w:rsid w:val="003119A0"/>
    <w:rsid w:val="00323F1E"/>
    <w:rsid w:val="00366541"/>
    <w:rsid w:val="0037217A"/>
    <w:rsid w:val="003733BA"/>
    <w:rsid w:val="00374829"/>
    <w:rsid w:val="0037493D"/>
    <w:rsid w:val="003B2EF9"/>
    <w:rsid w:val="003E068C"/>
    <w:rsid w:val="003E21CA"/>
    <w:rsid w:val="003E58F4"/>
    <w:rsid w:val="00404796"/>
    <w:rsid w:val="004306E0"/>
    <w:rsid w:val="004639D5"/>
    <w:rsid w:val="004733F0"/>
    <w:rsid w:val="0047612F"/>
    <w:rsid w:val="00487EC3"/>
    <w:rsid w:val="0049371A"/>
    <w:rsid w:val="004B0C17"/>
    <w:rsid w:val="004B32EC"/>
    <w:rsid w:val="004C3EA8"/>
    <w:rsid w:val="004D6A2A"/>
    <w:rsid w:val="004D7992"/>
    <w:rsid w:val="00504264"/>
    <w:rsid w:val="00512DA9"/>
    <w:rsid w:val="0051506B"/>
    <w:rsid w:val="00527089"/>
    <w:rsid w:val="005303A4"/>
    <w:rsid w:val="00556C94"/>
    <w:rsid w:val="005939C9"/>
    <w:rsid w:val="005A2B86"/>
    <w:rsid w:val="005A4CE6"/>
    <w:rsid w:val="005C034A"/>
    <w:rsid w:val="005C0E6D"/>
    <w:rsid w:val="005D23DA"/>
    <w:rsid w:val="005D79B7"/>
    <w:rsid w:val="005F54AC"/>
    <w:rsid w:val="005F7873"/>
    <w:rsid w:val="00606ACE"/>
    <w:rsid w:val="00614944"/>
    <w:rsid w:val="0065269A"/>
    <w:rsid w:val="00674F59"/>
    <w:rsid w:val="00682898"/>
    <w:rsid w:val="00684612"/>
    <w:rsid w:val="006863CA"/>
    <w:rsid w:val="00695575"/>
    <w:rsid w:val="006A6189"/>
    <w:rsid w:val="006B491B"/>
    <w:rsid w:val="006C2C9D"/>
    <w:rsid w:val="006C32E9"/>
    <w:rsid w:val="006E4B23"/>
    <w:rsid w:val="00715040"/>
    <w:rsid w:val="00721C7F"/>
    <w:rsid w:val="00730DFB"/>
    <w:rsid w:val="00733B2D"/>
    <w:rsid w:val="00743709"/>
    <w:rsid w:val="0077331B"/>
    <w:rsid w:val="00777474"/>
    <w:rsid w:val="007844CA"/>
    <w:rsid w:val="007A0C54"/>
    <w:rsid w:val="007D1348"/>
    <w:rsid w:val="007D2031"/>
    <w:rsid w:val="007F4B86"/>
    <w:rsid w:val="00820AE2"/>
    <w:rsid w:val="00834197"/>
    <w:rsid w:val="00844943"/>
    <w:rsid w:val="008531EC"/>
    <w:rsid w:val="00861111"/>
    <w:rsid w:val="0087226E"/>
    <w:rsid w:val="00887A4D"/>
    <w:rsid w:val="008C153C"/>
    <w:rsid w:val="008C6E5F"/>
    <w:rsid w:val="008E3ECC"/>
    <w:rsid w:val="008F08D1"/>
    <w:rsid w:val="0091372A"/>
    <w:rsid w:val="009248A6"/>
    <w:rsid w:val="00927B56"/>
    <w:rsid w:val="0093098A"/>
    <w:rsid w:val="00941486"/>
    <w:rsid w:val="00944423"/>
    <w:rsid w:val="00944E2E"/>
    <w:rsid w:val="00953B64"/>
    <w:rsid w:val="009619E5"/>
    <w:rsid w:val="00973238"/>
    <w:rsid w:val="009843D0"/>
    <w:rsid w:val="0098556D"/>
    <w:rsid w:val="009A197F"/>
    <w:rsid w:val="009B6A0C"/>
    <w:rsid w:val="009C42EF"/>
    <w:rsid w:val="009C759A"/>
    <w:rsid w:val="009E4A33"/>
    <w:rsid w:val="00A230BE"/>
    <w:rsid w:val="00A25870"/>
    <w:rsid w:val="00A25A50"/>
    <w:rsid w:val="00A47FEF"/>
    <w:rsid w:val="00A53D57"/>
    <w:rsid w:val="00A5730E"/>
    <w:rsid w:val="00A63FCF"/>
    <w:rsid w:val="00A6665D"/>
    <w:rsid w:val="00A70D22"/>
    <w:rsid w:val="00A726D0"/>
    <w:rsid w:val="00A80923"/>
    <w:rsid w:val="00A8362C"/>
    <w:rsid w:val="00A83B24"/>
    <w:rsid w:val="00A87CEA"/>
    <w:rsid w:val="00A91911"/>
    <w:rsid w:val="00AA05A9"/>
    <w:rsid w:val="00AB0B12"/>
    <w:rsid w:val="00AE6164"/>
    <w:rsid w:val="00AF4A4A"/>
    <w:rsid w:val="00B36CB8"/>
    <w:rsid w:val="00B36D7E"/>
    <w:rsid w:val="00B462DE"/>
    <w:rsid w:val="00B75E35"/>
    <w:rsid w:val="00B8398C"/>
    <w:rsid w:val="00B93A4A"/>
    <w:rsid w:val="00B94618"/>
    <w:rsid w:val="00BC1422"/>
    <w:rsid w:val="00BF0E3E"/>
    <w:rsid w:val="00C006E4"/>
    <w:rsid w:val="00C31F2B"/>
    <w:rsid w:val="00C6293D"/>
    <w:rsid w:val="00C65409"/>
    <w:rsid w:val="00C7183F"/>
    <w:rsid w:val="00C7602D"/>
    <w:rsid w:val="00C7617D"/>
    <w:rsid w:val="00C90D39"/>
    <w:rsid w:val="00CA1782"/>
    <w:rsid w:val="00CA5D98"/>
    <w:rsid w:val="00CC17C4"/>
    <w:rsid w:val="00CD537C"/>
    <w:rsid w:val="00CF3B41"/>
    <w:rsid w:val="00CF43B4"/>
    <w:rsid w:val="00D64A76"/>
    <w:rsid w:val="00D707CC"/>
    <w:rsid w:val="00D76FFF"/>
    <w:rsid w:val="00DA1823"/>
    <w:rsid w:val="00DE1598"/>
    <w:rsid w:val="00DE2539"/>
    <w:rsid w:val="00E15D1C"/>
    <w:rsid w:val="00E31596"/>
    <w:rsid w:val="00E65423"/>
    <w:rsid w:val="00E67DA1"/>
    <w:rsid w:val="00E862F3"/>
    <w:rsid w:val="00E921F0"/>
    <w:rsid w:val="00EA5060"/>
    <w:rsid w:val="00EB5010"/>
    <w:rsid w:val="00EC05A7"/>
    <w:rsid w:val="00ED22AB"/>
    <w:rsid w:val="00F23528"/>
    <w:rsid w:val="00F365EE"/>
    <w:rsid w:val="00F64A28"/>
    <w:rsid w:val="00F72FD5"/>
    <w:rsid w:val="00F77DD6"/>
    <w:rsid w:val="00F82B7D"/>
    <w:rsid w:val="00F94666"/>
    <w:rsid w:val="00FC6D98"/>
    <w:rsid w:val="00FC7ABA"/>
    <w:rsid w:val="00FD46E9"/>
    <w:rsid w:val="00FF5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16B5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79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35110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72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1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1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1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1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1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79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35110"/>
    <w:pPr>
      <w:spacing w:before="100" w:beforeAutospacing="1" w:after="100" w:afterAutospacing="1"/>
    </w:pPr>
    <w:rPr>
      <w:rFonts w:ascii="Times" w:eastAsiaTheme="minorHAnsi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72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1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1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1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1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1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l-Quds University</Company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sa  azzeh</dc:creator>
  <cp:lastModifiedBy>maysa  azzeh</cp:lastModifiedBy>
  <cp:revision>4</cp:revision>
  <dcterms:created xsi:type="dcterms:W3CDTF">2019-09-14T02:59:00Z</dcterms:created>
  <dcterms:modified xsi:type="dcterms:W3CDTF">2019-09-14T03:03:00Z</dcterms:modified>
</cp:coreProperties>
</file>